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15B" w:rsidRPr="000F615B" w:rsidRDefault="00DF1FC2" w:rsidP="00D5408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491E07E1" wp14:editId="7532C3AB">
            <wp:extent cx="6927784" cy="4189445"/>
            <wp:effectExtent l="0" t="0" r="6985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34616" cy="419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4080" w:rsidRPr="00A70ED5" w:rsidRDefault="00D54080" w:rsidP="00D540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0ED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548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0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0ED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D54080">
        <w:rPr>
          <w:rFonts w:ascii="Times New Roman" w:hAnsi="Times New Roman" w:cs="Times New Roman"/>
          <w:bCs/>
          <w:sz w:val="24"/>
          <w:szCs w:val="24"/>
        </w:rPr>
        <w:t xml:space="preserve">Nucleic acid </w:t>
      </w:r>
      <w:r w:rsidR="006F475A">
        <w:rPr>
          <w:rFonts w:ascii="Times New Roman" w:hAnsi="Times New Roman" w:cs="Times New Roman"/>
          <w:bCs/>
          <w:sz w:val="24"/>
          <w:szCs w:val="24"/>
        </w:rPr>
        <w:t xml:space="preserve">yield </w:t>
      </w:r>
      <w:r w:rsidRPr="00D54080">
        <w:rPr>
          <w:rFonts w:ascii="Times New Roman" w:hAnsi="Times New Roman" w:cs="Times New Roman"/>
          <w:bCs/>
          <w:sz w:val="24"/>
          <w:szCs w:val="24"/>
        </w:rPr>
        <w:t>plots from exoTNA and cfDN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70ED5">
        <w:rPr>
          <w:rFonts w:ascii="Times New Roman" w:hAnsi="Times New Roman" w:cs="Times New Roman"/>
          <w:sz w:val="24"/>
          <w:szCs w:val="24"/>
        </w:rPr>
        <w:t xml:space="preserve">The y-axis indicates the </w:t>
      </w:r>
      <w:r w:rsidR="00D4123E">
        <w:rPr>
          <w:rFonts w:ascii="Times New Roman" w:hAnsi="Times New Roman" w:cs="Times New Roman" w:hint="eastAsia"/>
          <w:sz w:val="24"/>
          <w:szCs w:val="24"/>
        </w:rPr>
        <w:t>yield</w:t>
      </w:r>
      <w:r w:rsidRPr="00A70ED5">
        <w:rPr>
          <w:rFonts w:ascii="Times New Roman" w:hAnsi="Times New Roman" w:cs="Times New Roman"/>
          <w:sz w:val="24"/>
          <w:szCs w:val="24"/>
        </w:rPr>
        <w:t xml:space="preserve"> of nucleic acids in nanograms per sample, and the x-axis shows sample materials. Black horizontal bars indicate median with interquartile range. </w:t>
      </w:r>
    </w:p>
    <w:p w:rsidR="00D54080" w:rsidRDefault="00D54080" w:rsidP="00D54080">
      <w:pPr>
        <w:sectPr w:rsidR="00D54080" w:rsidSect="009C13C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D54080" w:rsidRDefault="00D54080" w:rsidP="00D54080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00AF924" wp14:editId="6004A561">
            <wp:extent cx="8659305" cy="3873261"/>
            <wp:effectExtent l="0" t="0" r="889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397" t="3704"/>
                    <a:stretch/>
                  </pic:blipFill>
                  <pic:spPr bwMode="auto">
                    <a:xfrm>
                      <a:off x="0" y="0"/>
                      <a:ext cx="8687529" cy="3885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615B" w:rsidRDefault="000F615B" w:rsidP="000F615B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931805">
        <w:rPr>
          <w:rFonts w:ascii="Times New Roman" w:eastAsia="Malgun Gothic" w:hAnsi="Times New Roman" w:cs="Times New Roman"/>
          <w:b/>
          <w:sz w:val="24"/>
          <w:szCs w:val="24"/>
        </w:rPr>
        <w:t>Fig</w:t>
      </w:r>
      <w:r w:rsidR="0015486F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931805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b/>
          <w:sz w:val="24"/>
          <w:szCs w:val="24"/>
        </w:rPr>
        <w:t>S2</w:t>
      </w:r>
      <w:r w:rsidRPr="00931805">
        <w:rPr>
          <w:rFonts w:ascii="Times New Roman" w:eastAsia="Malgun Gothic" w:hAnsi="Times New Roman" w:cs="Times New Roman"/>
          <w:b/>
          <w:sz w:val="24"/>
          <w:szCs w:val="24"/>
        </w:rPr>
        <w:t xml:space="preserve">. </w:t>
      </w:r>
      <w:r w:rsidRPr="00D54080">
        <w:rPr>
          <w:rFonts w:ascii="Times New Roman" w:eastAsia="Malgun Gothic" w:hAnsi="Times New Roman" w:cs="Times New Roman"/>
          <w:sz w:val="24"/>
          <w:szCs w:val="24"/>
        </w:rPr>
        <w:t xml:space="preserve">Assessment of T790M mutant alleles according to </w:t>
      </w:r>
      <w:r w:rsidRPr="00D54080">
        <w:rPr>
          <w:rFonts w:ascii="Times New Roman" w:eastAsia="Malgun Gothic" w:hAnsi="Times New Roman" w:cs="Times New Roman"/>
          <w:sz w:val="24"/>
          <w:szCs w:val="24"/>
          <w:lang w:val="en-CA"/>
        </w:rPr>
        <w:t xml:space="preserve">different sources of </w:t>
      </w:r>
      <w:r w:rsidRPr="00D54080">
        <w:rPr>
          <w:rFonts w:ascii="Times New Roman" w:eastAsia="Malgun Gothic" w:hAnsi="Times New Roman" w:cs="Times New Roman"/>
          <w:sz w:val="24"/>
          <w:szCs w:val="24"/>
        </w:rPr>
        <w:t>tumor-derived nucleic acids (exosomes, cell pellet</w:t>
      </w:r>
      <w:r w:rsidR="00C343F4">
        <w:rPr>
          <w:rFonts w:ascii="Times New Roman" w:eastAsia="Malgun Gothic" w:hAnsi="Times New Roman" w:cs="Times New Roman"/>
          <w:sz w:val="24"/>
          <w:szCs w:val="24"/>
        </w:rPr>
        <w:t>,</w:t>
      </w:r>
      <w:r w:rsidRPr="00D54080">
        <w:rPr>
          <w:rFonts w:ascii="Times New Roman" w:eastAsia="Malgun Gothic" w:hAnsi="Times New Roman" w:cs="Times New Roman"/>
          <w:sz w:val="24"/>
          <w:szCs w:val="24"/>
        </w:rPr>
        <w:t xml:space="preserve"> and supernatant) from pleural fluid and extraction methods.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931805">
        <w:rPr>
          <w:rFonts w:ascii="Times New Roman" w:eastAsia="Malgun Gothic" w:hAnsi="Times New Roman" w:cs="Times New Roman"/>
          <w:sz w:val="24"/>
          <w:szCs w:val="24"/>
        </w:rPr>
        <w:t>ExoTNA and DNA (cell pellet and supernatant) were extracted using different commercial kits. And T790M mutant alleles were assessed using ddPCR assay.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931805">
        <w:rPr>
          <w:rFonts w:ascii="Times New Roman" w:eastAsia="Malgun Gothic" w:hAnsi="Times New Roman" w:cs="Times New Roman"/>
          <w:sz w:val="24"/>
          <w:szCs w:val="24"/>
        </w:rPr>
        <w:t>Commercial kits 1,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931805">
        <w:rPr>
          <w:rFonts w:ascii="Times New Roman" w:eastAsia="Malgun Gothic" w:hAnsi="Times New Roman" w:cs="Times New Roman"/>
          <w:sz w:val="24"/>
          <w:szCs w:val="24"/>
        </w:rPr>
        <w:t>MagMAX™ Total Nucleic Acid Isolation Kit; Commercial kits 2,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931805">
        <w:rPr>
          <w:rFonts w:ascii="Times New Roman" w:eastAsia="Malgun Gothic" w:hAnsi="Times New Roman" w:cs="Times New Roman"/>
          <w:sz w:val="24"/>
          <w:szCs w:val="24"/>
        </w:rPr>
        <w:t>QIAamp DNA Mini Kit.</w:t>
      </w:r>
    </w:p>
    <w:p w:rsidR="000F615B" w:rsidRPr="000F615B" w:rsidRDefault="000F615B" w:rsidP="00D54080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  <w:sectPr w:rsidR="000F615B" w:rsidRPr="000F615B" w:rsidSect="009C13C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D54080" w:rsidRDefault="00D54080" w:rsidP="00D54080">
      <w:r>
        <w:rPr>
          <w:noProof/>
          <w:lang w:eastAsia="en-US"/>
        </w:rPr>
        <w:drawing>
          <wp:inline distT="0" distB="0" distL="0" distR="0" wp14:anchorId="2D496922" wp14:editId="74531098">
            <wp:extent cx="7769811" cy="4088921"/>
            <wp:effectExtent l="0" t="0" r="3175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85240" cy="4097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15B" w:rsidRPr="00931805" w:rsidRDefault="0015486F" w:rsidP="000F615B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Fig.</w:t>
      </w:r>
      <w:r w:rsidR="000F615B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S</w:t>
      </w:r>
      <w:r w:rsidR="000F615B" w:rsidRPr="00931805">
        <w:rPr>
          <w:rFonts w:ascii="Times New Roman" w:eastAsia="Malgun Gothic" w:hAnsi="Times New Roman" w:cs="Times New Roman"/>
          <w:b/>
          <w:bCs/>
          <w:sz w:val="24"/>
          <w:szCs w:val="24"/>
        </w:rPr>
        <w:t>3.</w:t>
      </w:r>
      <w:r w:rsidR="000F615B" w:rsidRPr="00931805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0F615B" w:rsidRPr="00D54080">
        <w:rPr>
          <w:rFonts w:ascii="Times New Roman" w:eastAsia="Malgun Gothic" w:hAnsi="Times New Roman" w:cs="Times New Roman"/>
          <w:sz w:val="24"/>
          <w:szCs w:val="24"/>
        </w:rPr>
        <w:t>The distribution of isolated nucleic acids.</w:t>
      </w:r>
      <w:r w:rsidR="000F615B" w:rsidRPr="00931805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The high molecular weight DNA (10~15kb long) were more abundant in exosomes from pleural fluids. </w:t>
      </w:r>
      <w:r w:rsidR="000F615B" w:rsidRPr="00D54080">
        <w:rPr>
          <w:rFonts w:ascii="Times New Roman" w:eastAsia="Malgun Gothic" w:hAnsi="Times New Roman" w:cs="Times New Roman"/>
          <w:b/>
          <w:sz w:val="24"/>
          <w:szCs w:val="24"/>
        </w:rPr>
        <w:t xml:space="preserve">(A) 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ExoTNA was extracted using a Commercial </w:t>
      </w:r>
      <w:r w:rsidR="00D27025" w:rsidRPr="00931805">
        <w:rPr>
          <w:rFonts w:ascii="Times New Roman" w:eastAsia="Malgun Gothic" w:hAnsi="Times New Roman" w:cs="Times New Roman"/>
          <w:sz w:val="24"/>
          <w:szCs w:val="24"/>
        </w:rPr>
        <w:t>kit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1 (MagMAX™ Total Nucleic Acid Isolation Kit), </w:t>
      </w:r>
      <w:r w:rsidR="000F615B" w:rsidRPr="00D54080">
        <w:rPr>
          <w:rFonts w:ascii="Times New Roman" w:eastAsia="Malgun Gothic" w:hAnsi="Times New Roman" w:cs="Times New Roman"/>
          <w:b/>
          <w:sz w:val="24"/>
          <w:szCs w:val="24"/>
        </w:rPr>
        <w:t>(B)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ExoTNA was extracted using a Commercial </w:t>
      </w:r>
      <w:r w:rsidR="00352FB1" w:rsidRPr="00931805">
        <w:rPr>
          <w:rFonts w:ascii="Times New Roman" w:eastAsia="Malgun Gothic" w:hAnsi="Times New Roman" w:cs="Times New Roman"/>
          <w:sz w:val="24"/>
          <w:szCs w:val="24"/>
        </w:rPr>
        <w:t>kit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2 (QIAamp DNA Mini Kit), </w:t>
      </w:r>
      <w:r w:rsidR="000F615B" w:rsidRPr="00D54080">
        <w:rPr>
          <w:rFonts w:ascii="Times New Roman" w:eastAsia="Malgun Gothic" w:hAnsi="Times New Roman" w:cs="Times New Roman"/>
          <w:b/>
          <w:sz w:val="24"/>
          <w:szCs w:val="24"/>
        </w:rPr>
        <w:t>(C)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FF49E8">
        <w:rPr>
          <w:rFonts w:ascii="Times New Roman" w:eastAsia="Malgun Gothic" w:hAnsi="Times New Roman" w:cs="Times New Roman"/>
          <w:sz w:val="24"/>
          <w:szCs w:val="24"/>
        </w:rPr>
        <w:t xml:space="preserve">total 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DNA in </w:t>
      </w:r>
      <w:r w:rsidR="004C61A3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>s</w:t>
      </w:r>
      <w:r w:rsidR="004C61A3">
        <w:rPr>
          <w:rFonts w:ascii="Times New Roman" w:eastAsia="Malgun Gothic" w:hAnsi="Times New Roman" w:cs="Times New Roman"/>
          <w:sz w:val="24"/>
          <w:szCs w:val="24"/>
        </w:rPr>
        <w:t>upernatant of pleural fluids were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extracted using a Commercial </w:t>
      </w:r>
      <w:r w:rsidR="00352FB1" w:rsidRPr="00931805">
        <w:rPr>
          <w:rFonts w:ascii="Times New Roman" w:eastAsia="Malgun Gothic" w:hAnsi="Times New Roman" w:cs="Times New Roman"/>
          <w:sz w:val="24"/>
          <w:szCs w:val="24"/>
        </w:rPr>
        <w:t>kit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2 (QIAamp DNA Mini Kit), </w:t>
      </w:r>
      <w:r w:rsidR="000F615B" w:rsidRPr="00D54080">
        <w:rPr>
          <w:rFonts w:ascii="Times New Roman" w:eastAsia="Malgun Gothic" w:hAnsi="Times New Roman" w:cs="Times New Roman"/>
          <w:b/>
          <w:sz w:val="24"/>
          <w:szCs w:val="24"/>
        </w:rPr>
        <w:t>(D)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FF49E8">
        <w:rPr>
          <w:rFonts w:ascii="Times New Roman" w:eastAsia="Malgun Gothic" w:hAnsi="Times New Roman" w:cs="Times New Roman"/>
          <w:sz w:val="24"/>
          <w:szCs w:val="24"/>
        </w:rPr>
        <w:t xml:space="preserve">total 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DNA in cell-pellet of pleural fluids was extracted using a Commercial </w:t>
      </w:r>
      <w:r w:rsidR="00352FB1" w:rsidRPr="00931805">
        <w:rPr>
          <w:rFonts w:ascii="Times New Roman" w:eastAsia="Malgun Gothic" w:hAnsi="Times New Roman" w:cs="Times New Roman"/>
          <w:sz w:val="24"/>
          <w:szCs w:val="24"/>
        </w:rPr>
        <w:t>kit</w:t>
      </w:r>
      <w:r w:rsidR="000F615B" w:rsidRPr="00931805">
        <w:rPr>
          <w:rFonts w:ascii="Times New Roman" w:eastAsia="Malgun Gothic" w:hAnsi="Times New Roman" w:cs="Times New Roman"/>
          <w:sz w:val="24"/>
          <w:szCs w:val="24"/>
        </w:rPr>
        <w:t xml:space="preserve"> 2 (QIAamp DNA Mini Kit)</w:t>
      </w:r>
      <w:r w:rsidR="000F615B">
        <w:rPr>
          <w:rFonts w:ascii="Times New Roman" w:eastAsia="Malgun Gothic" w:hAnsi="Times New Roman" w:cs="Times New Roman"/>
          <w:sz w:val="24"/>
          <w:szCs w:val="24"/>
        </w:rPr>
        <w:t>.</w:t>
      </w:r>
    </w:p>
    <w:p w:rsidR="0019729C" w:rsidRDefault="0019729C" w:rsidP="00D54080">
      <w:pPr>
        <w:sectPr w:rsidR="0019729C" w:rsidSect="009C13C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7"/>
      </w:tblGrid>
      <w:tr w:rsidR="00530174" w:rsidRPr="001D2DC1" w:rsidTr="008C110E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174" w:rsidRPr="001D2DC1" w:rsidRDefault="00530174" w:rsidP="0053017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 of genes included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ncomine Pan-Cancer Cell-Free </w:t>
            </w:r>
            <w:r w:rsidRPr="00762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say</w:t>
            </w:r>
          </w:p>
        </w:tc>
      </w:tr>
      <w:tr w:rsidR="00530174" w:rsidRPr="001D2DC1" w:rsidTr="008C110E">
        <w:trPr>
          <w:trHeight w:val="2119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0174" w:rsidRPr="001D2DC1" w:rsidRDefault="00530174" w:rsidP="008C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D2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T1, ALK, APC, AR, ARAF, BRAF, CCND1, CCND2, CCND3, CDK4, CDK6, CHEK2, CTNNB1, DDR2, EGFR, ERBB2, ERBB3, ERG, ESR1, ETV1, FBXW7, FGFR1, FGFR2, FGFR3, FGFR4, FLT3, GNA11, GNAQ, GNAS, HRAS, IDH1, IDH2, KIT, KRAS, MAP2K1, MAP2K2, MET, MTOR, MYC, NRAS, NTRK1, NTRK3, PDGFRA, PIK3CA, PTEN, RAF1, RET, ROS1, SF3B1</w:t>
            </w:r>
            <w:r w:rsidRPr="001D2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  <w:t>SMAD4, SMO, TP53</w:t>
            </w:r>
          </w:p>
        </w:tc>
      </w:tr>
    </w:tbl>
    <w:p w:rsidR="00530174" w:rsidRPr="00530174" w:rsidRDefault="00530174" w:rsidP="00D54080">
      <w:pPr>
        <w:rPr>
          <w:rFonts w:ascii="Times New Roman" w:hAnsi="Times New Roman" w:cs="Times New Roman"/>
          <w:b/>
          <w:sz w:val="24"/>
          <w:szCs w:val="24"/>
        </w:rPr>
        <w:sectPr w:rsidR="00530174" w:rsidRPr="00530174" w:rsidSect="009C13C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F615B" w:rsidRDefault="00530174" w:rsidP="00D540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19729C" w:rsidRPr="00B42FFC">
        <w:rPr>
          <w:rFonts w:ascii="Times New Roman" w:hAnsi="Times New Roman" w:cs="Times New Roman"/>
          <w:b/>
          <w:sz w:val="24"/>
          <w:szCs w:val="24"/>
        </w:rPr>
        <w:t>.</w:t>
      </w:r>
      <w:r w:rsidR="0019729C" w:rsidRPr="00B42F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Clinical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characteristics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and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plasma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mutation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test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results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from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2B4043">
        <w:rPr>
          <w:rFonts w:ascii="Times New Roman" w:hAnsi="Times New Roman" w:cs="Times New Roman"/>
          <w:sz w:val="24"/>
          <w:szCs w:val="24"/>
        </w:rPr>
        <w:t>54</w:t>
      </w:r>
      <w:r w:rsidR="00E66C88">
        <w:rPr>
          <w:rFonts w:ascii="Times New Roman" w:hAnsi="Times New Roman" w:cs="Times New Roman"/>
          <w:sz w:val="24"/>
          <w:szCs w:val="24"/>
        </w:rPr>
        <w:t xml:space="preserve"> </w:t>
      </w:r>
      <w:r w:rsidR="00E66C88">
        <w:rPr>
          <w:rFonts w:ascii="Times New Roman" w:hAnsi="Times New Roman" w:cs="Times New Roman" w:hint="eastAsia"/>
          <w:sz w:val="24"/>
          <w:szCs w:val="24"/>
        </w:rPr>
        <w:t>patients</w:t>
      </w:r>
      <w:r w:rsidR="00E66C88">
        <w:rPr>
          <w:rFonts w:ascii="Times New Roman" w:hAnsi="Times New Roman" w:cs="Times New Roman"/>
          <w:sz w:val="24"/>
          <w:szCs w:val="24"/>
        </w:rPr>
        <w:t xml:space="preserve">  </w:t>
      </w:r>
      <w:r w:rsidR="0019729C" w:rsidRPr="0019729C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"/>
        <w:gridCol w:w="487"/>
        <w:gridCol w:w="520"/>
        <w:gridCol w:w="1001"/>
        <w:gridCol w:w="723"/>
        <w:gridCol w:w="861"/>
        <w:gridCol w:w="942"/>
        <w:gridCol w:w="958"/>
        <w:gridCol w:w="1065"/>
        <w:gridCol w:w="958"/>
        <w:gridCol w:w="1065"/>
        <w:gridCol w:w="1215"/>
        <w:gridCol w:w="920"/>
        <w:gridCol w:w="2484"/>
      </w:tblGrid>
      <w:tr w:rsidR="00DB1E06" w:rsidRPr="001B4C37" w:rsidTr="002222C6">
        <w:trPr>
          <w:trHeight w:val="765"/>
        </w:trPr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ID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Sex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Histologic typ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Tumor stage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M category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Prior EGFR-TKI treatment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Tissue sampling tim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Tissue </w:t>
            </w:r>
            <w:r w:rsidRPr="001E6F59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EGFR</w:t>
            </w: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genotyping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Plasma collection date with regard to TKI therapy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Cobas </w:t>
            </w:r>
            <w:r w:rsidRPr="00F777AF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EGFR</w:t>
            </w: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genotypin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ddPCR </w:t>
            </w:r>
            <w:r w:rsidRPr="00F777AF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EGFR</w:t>
            </w: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genotyping (numbers of positive droplets/wild type droplets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EGFR</w:t>
            </w: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mutation from NGS (VAF %)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F777AF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Other mutation from NGS (VAF %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20i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8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4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306/35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6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90/380), T790M (64/62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7.6), T790M (7.9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H193Y (0.7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9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1/68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252del (0.3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5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52/37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5.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196Q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2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, 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34/557), T790M (6/105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3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11/2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3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, 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85/3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6.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175H (0.2)</w:t>
            </w:r>
            <w:r w:rsidR="0026388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r w:rsidR="0026388B" w:rsidRPr="0026388B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EGFR</w:t>
            </w:r>
            <w:r w:rsidR="0026388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5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1/342), T790M (3/48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.6), T790M (2.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7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44/337), T790M (7/47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.1), T790M (0.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0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08/550), T790M (22/83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2.0), T790M (1.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7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8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/8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4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SC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61Q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4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7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7/8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3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1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1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atched with plasm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, T790M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0 year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35/651), T790M (3/8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1.8), T790M (1.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E809CC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809CC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DK6</w:t>
            </w:r>
            <w:r w:rsidRPr="00E809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, </w:t>
            </w:r>
            <w:r w:rsidRPr="00E809CC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KRAS</w:t>
            </w:r>
            <w:r w:rsidRPr="00E809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, </w:t>
            </w:r>
            <w:r w:rsidRPr="00E809CC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CND1</w:t>
            </w:r>
            <w:r w:rsidRPr="00E809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6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6/389), T790M (5/57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T790M (0.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IK3CA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545G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56fs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2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4/39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5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08/208), T790M (215/27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47.0), T790M (47.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V172F (1.9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TNNB1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35N (0.3)</w:t>
            </w:r>
            <w:r w:rsidR="00EC445A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r w:rsidR="00EC445A" w:rsidRPr="00EC445A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EGFR</w:t>
            </w:r>
            <w:r w:rsidR="00EC445A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, </w:t>
            </w:r>
            <w:r w:rsidR="00EC445A" w:rsidRPr="00EC445A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DK6</w:t>
            </w:r>
            <w:r w:rsidR="00EC445A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6 year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5056/4644), T790M (2098/494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9.1), T790M (24.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241C (17.9)</w:t>
            </w:r>
            <w:r w:rsidR="001B02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r w:rsidR="001B0263" w:rsidRPr="001B026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EGFR</w:t>
            </w:r>
            <w:r w:rsidR="001B02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3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8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/23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, 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37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35/830), T790M (13/109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3.6), T790M (1.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V274L (1.8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156G (0.54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4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5/47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4), T790M (0.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MAP2K1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53L (0.2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.920-1G&gt;T (0.728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102fs (0.1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FGFR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K715I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8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/36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KRAS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12D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2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1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FBXW7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479Q (0.1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84fs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5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/43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0.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IK3CA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545K (5.1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Q144* (0.3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MAP2K2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60L (0.4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Q100fs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0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1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01/5388), T790M (107/445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4.0), T790M (3.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atched with plasm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0 year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337/369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6.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IK3CA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545K (1.2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M231I (0.1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213* (28.7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2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/17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E40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</w:t>
            </w:r>
            <w:r w:rsidR="00E4004B"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5 year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7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3/91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0.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3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95/87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8.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IK3CA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545K (14.8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241C (8.8) 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, 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31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57/544), T790M (47/48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31.8), T790M (11.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P278T (2.4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APC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1407*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3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6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06/25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4.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KRAS</w:t>
            </w:r>
            <w:r w:rsidR="00A168B2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13D (0.7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KRAS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12D (0.2) 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atched with plasm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2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GNAS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201C (0.2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8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15/112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 (1.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HRAS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12V (0.1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Y103fs (0.5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176F (0.1) 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4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/24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7.8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3/1239), T790M (5/74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7), T790M (1.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IK3CA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88Q (0.3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Y220C (0.2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E40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</w:t>
            </w:r>
            <w:r w:rsidR="00E4004B">
              <w:rPr>
                <w:rFonts w:ascii="Times New Roman" w:eastAsia="Malgun Gothic" w:hAnsi="Times New Roman" w:cs="Times New Roman"/>
                <w:kern w:val="0"/>
                <w:szCs w:val="20"/>
              </w:rPr>
              <w:t>II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40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3/107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D281E (0.6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273H (0.5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SMAD4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118V (0.3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84fs (0.1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36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858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200/234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9.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APC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1556fs (0.5)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</w:t>
            </w:r>
            <w:r w:rsidR="00E4004B"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v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6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Unknow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8 year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GNAS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201H (0.2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V143M (0.4) 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0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8/135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4), L858R (0.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TNNB1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45P (0.3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ERBB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928G (0.3) 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4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14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/68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5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5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, T790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L858R (51/679), T790M (23/75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0.1), L858R (5.5), T790M (3.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BRAF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Y472C (0.4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ERBB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928G (0.5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303N (2.6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Q331* (0.3),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P53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213* (0.2)</w:t>
            </w:r>
            <w:r w:rsidR="00A168B2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,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SMAD4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361C (0.2) 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5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0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11/1613), T790M (3/88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5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, Erlo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7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523/383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168B2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APC</w:t>
            </w: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1556fs (0.4)</w:t>
            </w:r>
            <w:r w:rsidR="001B02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r w:rsidR="001B0263" w:rsidRPr="001B026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EGFR</w:t>
            </w:r>
            <w:r w:rsidR="001B02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, </w:t>
            </w:r>
            <w:r w:rsidR="001B0263" w:rsidRPr="001B026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DK4</w:t>
            </w:r>
            <w:r w:rsidR="001B02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mp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5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5 month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45/105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19del 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761A6F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o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etected</w:t>
            </w:r>
          </w:p>
        </w:tc>
      </w:tr>
      <w:tr w:rsidR="00DB1E06" w:rsidRPr="001B4C37" w:rsidTr="002222C6">
        <w:trPr>
          <w:trHeight w:val="360"/>
        </w:trPr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5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7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V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Post 21 month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E19del (2/827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E06" w:rsidRPr="001B4C37" w:rsidRDefault="00DB1E06" w:rsidP="001B4C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B4C37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</w:tr>
      <w:tr w:rsidR="0035306A" w:rsidRPr="001B4C37" w:rsidTr="0035306A">
        <w:trPr>
          <w:trHeight w:val="360"/>
        </w:trPr>
        <w:tc>
          <w:tcPr>
            <w:tcW w:w="13697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06A" w:rsidRPr="001B4C37" w:rsidRDefault="008E0219" w:rsidP="003530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F, variant allele frequency; </w:t>
            </w:r>
            <w:r w:rsidR="0035306A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DC, adenocarcinoma; SCC, squamous cell carcinoma; E19del, exon 19 deletion</w:t>
            </w:r>
            <w:r w:rsidR="0026388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; amp, amplification. </w:t>
            </w:r>
          </w:p>
        </w:tc>
      </w:tr>
    </w:tbl>
    <w:p w:rsidR="001B4C37" w:rsidRPr="0019729C" w:rsidRDefault="001B4C37" w:rsidP="00D54080">
      <w:pPr>
        <w:rPr>
          <w:rFonts w:ascii="Times New Roman" w:hAnsi="Times New Roman" w:cs="Times New Roman"/>
          <w:sz w:val="24"/>
          <w:szCs w:val="24"/>
        </w:rPr>
        <w:sectPr w:rsidR="001B4C37" w:rsidRPr="0019729C" w:rsidSect="009C13C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653330" w:rsidRDefault="00171862">
      <w:pPr>
        <w:rPr>
          <w:rFonts w:ascii="Times New Roman" w:hAnsi="Times New Roman" w:cs="Times New Roman"/>
          <w:b/>
          <w:sz w:val="24"/>
        </w:rPr>
      </w:pPr>
      <w:r w:rsidRPr="002B4043">
        <w:rPr>
          <w:rFonts w:ascii="Times New Roman" w:hAnsi="Times New Roman" w:cs="Times New Roman"/>
          <w:b/>
          <w:sz w:val="24"/>
        </w:rPr>
        <w:t>Table S</w:t>
      </w:r>
      <w:r w:rsidR="00530174">
        <w:rPr>
          <w:rFonts w:ascii="Times New Roman" w:hAnsi="Times New Roman" w:cs="Times New Roman"/>
          <w:b/>
          <w:sz w:val="24"/>
        </w:rPr>
        <w:t>3</w:t>
      </w:r>
      <w:r w:rsidRPr="002B4043">
        <w:rPr>
          <w:rFonts w:ascii="Times New Roman" w:hAnsi="Times New Roman" w:cs="Times New Roman"/>
          <w:b/>
          <w:sz w:val="24"/>
        </w:rPr>
        <w:t xml:space="preserve">. </w:t>
      </w:r>
      <w:r w:rsidR="002B4043">
        <w:rPr>
          <w:rFonts w:ascii="Times New Roman" w:hAnsi="Times New Roman" w:cs="Times New Roman"/>
          <w:sz w:val="24"/>
        </w:rPr>
        <w:t>Clinical</w:t>
      </w:r>
      <w:r w:rsidR="002B4043" w:rsidRPr="002B4043">
        <w:rPr>
          <w:rFonts w:ascii="Times New Roman" w:hAnsi="Times New Roman" w:cs="Times New Roman"/>
          <w:sz w:val="24"/>
        </w:rPr>
        <w:t xml:space="preserve"> characteristics and </w:t>
      </w:r>
      <w:r w:rsidR="002B4043" w:rsidRPr="00261E4D">
        <w:rPr>
          <w:rFonts w:ascii="Times New Roman" w:hAnsi="Times New Roman" w:cs="Times New Roman"/>
          <w:i/>
          <w:sz w:val="24"/>
        </w:rPr>
        <w:t>EGFR</w:t>
      </w:r>
      <w:r w:rsidR="002B4043" w:rsidRPr="002B4043">
        <w:rPr>
          <w:rFonts w:ascii="Times New Roman" w:hAnsi="Times New Roman" w:cs="Times New Roman"/>
          <w:sz w:val="24"/>
        </w:rPr>
        <w:t xml:space="preserve"> mutation results identified in pleural fluid from 13 patients</w:t>
      </w:r>
      <w:r w:rsidR="002B404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"/>
        <w:gridCol w:w="407"/>
        <w:gridCol w:w="431"/>
        <w:gridCol w:w="780"/>
        <w:gridCol w:w="578"/>
        <w:gridCol w:w="679"/>
        <w:gridCol w:w="725"/>
        <w:gridCol w:w="710"/>
        <w:gridCol w:w="896"/>
        <w:gridCol w:w="1059"/>
        <w:gridCol w:w="1745"/>
        <w:gridCol w:w="2531"/>
        <w:gridCol w:w="2741"/>
      </w:tblGrid>
      <w:tr w:rsidR="00344F29" w:rsidRPr="00344F29" w:rsidTr="005063F6">
        <w:trPr>
          <w:trHeight w:val="1020"/>
        </w:trPr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ID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Sex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Ag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Histologic type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Tumor stag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M category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Prior EGFR-TKI treatment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Tissue sampling tim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Tissue </w:t>
            </w:r>
            <w:r w:rsidRPr="00344F29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EGFR</w:t>
            </w: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genotypoing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Pleural fluid collection with regard to TKI therapy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F77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Plasma </w:t>
            </w:r>
            <w:r w:rsidRPr="00344F29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EGFR</w:t>
            </w: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result (</w:t>
            </w:r>
            <w:r w:rsidR="00F777AF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mutation detection </w:t>
            </w: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method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ddPCR using exoTNA extracted from supernatants (numbers of positive droplets/wild type droplets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ddPCR using total DNA extracted from cell pellet (numbers of positive droplets/wild type droplets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b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rlo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6 year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, T790M (Cobas, ddPCR, and NGS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6601/8193), T790M (3309/919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7603/10755), T790M (4802/12382)</w:t>
            </w:r>
          </w:p>
        </w:tc>
      </w:tr>
      <w:tr w:rsidR="00B74F28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P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 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L858R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Post 18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L858R (Cobas and ddPCR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L858R (9725/7641), T790M (3011/934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L858R (703/428), T790M (170/944)</w:t>
            </w:r>
          </w:p>
        </w:tc>
      </w:tr>
      <w:tr w:rsidR="00B74F28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P5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7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 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E19de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Post 21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E19del (Cobas and ddPCR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E19del (134/144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F28" w:rsidRDefault="00B74F28" w:rsidP="00B74F28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E19del (3/720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5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b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fa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10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Cobas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14/42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4/1144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5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6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1182/3662), T790M (4/459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13044/17268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5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16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8584/7982), T790M (5958/843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12288/13717), T790M (1187/17088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5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1E6F5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b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22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294/1107), T790M (77/163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11422/11665), T790M (594/14216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5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11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155/14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E19del (11377/14888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6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SC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9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6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13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215/3300), T790M (2/389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57/1511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6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719X, S768I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36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etected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12 month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10378/7076), T790M (1826/988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61/53), T790M (10/107)</w:t>
            </w:r>
          </w:p>
        </w:tc>
      </w:tr>
      <w:tr w:rsidR="00344F29" w:rsidRPr="00344F29" w:rsidTr="002222C6">
        <w:trPr>
          <w:trHeight w:val="450"/>
        </w:trPr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6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7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ADC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V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M1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Gefitinib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Post 16 month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Not don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461/13317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29" w:rsidRPr="00344F29" w:rsidRDefault="00344F29" w:rsidP="003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44F29">
              <w:rPr>
                <w:rFonts w:ascii="Times New Roman" w:eastAsia="Malgun Gothic" w:hAnsi="Times New Roman" w:cs="Times New Roman"/>
                <w:kern w:val="0"/>
                <w:szCs w:val="20"/>
              </w:rPr>
              <w:t>L858R (18/1405)</w:t>
            </w:r>
          </w:p>
        </w:tc>
      </w:tr>
      <w:tr w:rsidR="005063F6" w:rsidRPr="00344F29" w:rsidTr="002222C6">
        <w:trPr>
          <w:trHeight w:val="45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63F6" w:rsidRPr="00344F29" w:rsidRDefault="005063F6" w:rsidP="005063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DC, adenocarcinoma; SCC, squamous cell carcinoma; E19del, exon 19 deletion</w:t>
            </w:r>
            <w:r w:rsidR="00E809CC"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</w:p>
        </w:tc>
      </w:tr>
      <w:bookmarkEnd w:id="0"/>
    </w:tbl>
    <w:p w:rsidR="00D27025" w:rsidRPr="00653330" w:rsidRDefault="00D27025" w:rsidP="00530174"/>
    <w:sectPr w:rsidR="00D27025" w:rsidRPr="00653330" w:rsidSect="009C13C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5C2" w:rsidRDefault="008405C2" w:rsidP="00C23A84">
      <w:pPr>
        <w:spacing w:after="0" w:line="240" w:lineRule="auto"/>
      </w:pPr>
      <w:r>
        <w:separator/>
      </w:r>
    </w:p>
  </w:endnote>
  <w:endnote w:type="continuationSeparator" w:id="0">
    <w:p w:rsidR="008405C2" w:rsidRDefault="008405C2" w:rsidP="00C23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5C2" w:rsidRDefault="008405C2" w:rsidP="00C23A84">
      <w:pPr>
        <w:spacing w:after="0" w:line="240" w:lineRule="auto"/>
      </w:pPr>
      <w:r>
        <w:separator/>
      </w:r>
    </w:p>
  </w:footnote>
  <w:footnote w:type="continuationSeparator" w:id="0">
    <w:p w:rsidR="008405C2" w:rsidRDefault="008405C2" w:rsidP="00C23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9C8"/>
    <w:rsid w:val="000815FB"/>
    <w:rsid w:val="0008529A"/>
    <w:rsid w:val="00095003"/>
    <w:rsid w:val="000F615B"/>
    <w:rsid w:val="00142080"/>
    <w:rsid w:val="0015486F"/>
    <w:rsid w:val="00171862"/>
    <w:rsid w:val="00174BE1"/>
    <w:rsid w:val="0019410B"/>
    <w:rsid w:val="0019729C"/>
    <w:rsid w:val="001B0263"/>
    <w:rsid w:val="001B4C37"/>
    <w:rsid w:val="001E6F59"/>
    <w:rsid w:val="002222C6"/>
    <w:rsid w:val="00261E4D"/>
    <w:rsid w:val="0026388B"/>
    <w:rsid w:val="002713F4"/>
    <w:rsid w:val="002802E0"/>
    <w:rsid w:val="0029106F"/>
    <w:rsid w:val="002B4043"/>
    <w:rsid w:val="002E25A8"/>
    <w:rsid w:val="00314213"/>
    <w:rsid w:val="00344F29"/>
    <w:rsid w:val="00352FB1"/>
    <w:rsid w:val="0035306A"/>
    <w:rsid w:val="00386C3B"/>
    <w:rsid w:val="003D4D53"/>
    <w:rsid w:val="003F6B3E"/>
    <w:rsid w:val="004006EC"/>
    <w:rsid w:val="004373B8"/>
    <w:rsid w:val="004C61A3"/>
    <w:rsid w:val="004E04DB"/>
    <w:rsid w:val="005063F6"/>
    <w:rsid w:val="00530174"/>
    <w:rsid w:val="005B4DAE"/>
    <w:rsid w:val="005C322D"/>
    <w:rsid w:val="0060553E"/>
    <w:rsid w:val="00650A31"/>
    <w:rsid w:val="00653330"/>
    <w:rsid w:val="006773AC"/>
    <w:rsid w:val="006F475A"/>
    <w:rsid w:val="00761A6F"/>
    <w:rsid w:val="007B148F"/>
    <w:rsid w:val="007F4FA7"/>
    <w:rsid w:val="008142AC"/>
    <w:rsid w:val="0083569C"/>
    <w:rsid w:val="008405C2"/>
    <w:rsid w:val="008E0219"/>
    <w:rsid w:val="008F37B9"/>
    <w:rsid w:val="00930B10"/>
    <w:rsid w:val="00976C9A"/>
    <w:rsid w:val="00997CC9"/>
    <w:rsid w:val="009C13C8"/>
    <w:rsid w:val="009D1211"/>
    <w:rsid w:val="009F1F9F"/>
    <w:rsid w:val="00A168B2"/>
    <w:rsid w:val="00A72C6C"/>
    <w:rsid w:val="00AA12CF"/>
    <w:rsid w:val="00AD25F4"/>
    <w:rsid w:val="00B24888"/>
    <w:rsid w:val="00B42FFC"/>
    <w:rsid w:val="00B71A8B"/>
    <w:rsid w:val="00B74F28"/>
    <w:rsid w:val="00BF021A"/>
    <w:rsid w:val="00BF057F"/>
    <w:rsid w:val="00C23A84"/>
    <w:rsid w:val="00C343F4"/>
    <w:rsid w:val="00C4422B"/>
    <w:rsid w:val="00CF39C8"/>
    <w:rsid w:val="00D27025"/>
    <w:rsid w:val="00D4123E"/>
    <w:rsid w:val="00D54080"/>
    <w:rsid w:val="00D76DB3"/>
    <w:rsid w:val="00DB1E06"/>
    <w:rsid w:val="00DF1FC2"/>
    <w:rsid w:val="00E4004B"/>
    <w:rsid w:val="00E5601F"/>
    <w:rsid w:val="00E66C88"/>
    <w:rsid w:val="00E809CC"/>
    <w:rsid w:val="00EC445A"/>
    <w:rsid w:val="00EE0AED"/>
    <w:rsid w:val="00F777AF"/>
    <w:rsid w:val="00FE7450"/>
    <w:rsid w:val="00FF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8F5D929-5633-4604-8748-56BDF1C8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08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A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3A84"/>
  </w:style>
  <w:style w:type="paragraph" w:styleId="Footer">
    <w:name w:val="footer"/>
    <w:basedOn w:val="Normal"/>
    <w:link w:val="FooterChar"/>
    <w:uiPriority w:val="99"/>
    <w:unhideWhenUsed/>
    <w:rsid w:val="00C23A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3A84"/>
  </w:style>
  <w:style w:type="character" w:styleId="Hyperlink">
    <w:name w:val="Hyperlink"/>
    <w:basedOn w:val="DefaultParagraphFont"/>
    <w:uiPriority w:val="99"/>
    <w:semiHidden/>
    <w:unhideWhenUsed/>
    <w:rsid w:val="002713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3F4"/>
    <w:rPr>
      <w:color w:val="800080"/>
      <w:u w:val="single"/>
    </w:rPr>
  </w:style>
  <w:style w:type="paragraph" w:customStyle="1" w:styleId="msonormal0">
    <w:name w:val="msonormal"/>
    <w:basedOn w:val="Normal"/>
    <w:rsid w:val="002713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2713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2713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Dotum" w:eastAsia="Dotum" w:hAnsi="Dotum" w:cs="Gulim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7">
    <w:name w:val="xl67"/>
    <w:basedOn w:val="Normal"/>
    <w:rsid w:val="002713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8">
    <w:name w:val="xl68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9">
    <w:name w:val="xl69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0">
    <w:name w:val="xl70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1">
    <w:name w:val="xl71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2">
    <w:name w:val="xl72"/>
    <w:basedOn w:val="Normal"/>
    <w:rsid w:val="002713F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3">
    <w:name w:val="xl73"/>
    <w:basedOn w:val="Normal"/>
    <w:rsid w:val="002713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4">
    <w:name w:val="xl74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5">
    <w:name w:val="xl75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6">
    <w:name w:val="xl76"/>
    <w:basedOn w:val="Normal"/>
    <w:rsid w:val="002713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7">
    <w:name w:val="xl77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8">
    <w:name w:val="xl78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9">
    <w:name w:val="xl79"/>
    <w:basedOn w:val="Normal"/>
    <w:rsid w:val="002713F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64">
    <w:name w:val="xl64"/>
    <w:basedOn w:val="Normal"/>
    <w:rsid w:val="001B4C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5">
    <w:name w:val="xl65"/>
    <w:basedOn w:val="Normal"/>
    <w:rsid w:val="001B4C3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0">
    <w:name w:val="xl80"/>
    <w:basedOn w:val="Normal"/>
    <w:rsid w:val="001B4C37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3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74EAA-6FB4-4402-8596-CE762B770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1744</Words>
  <Characters>9946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1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새암(진단검사의학교실)</dc:creator>
  <cp:keywords/>
  <dc:description/>
  <cp:lastModifiedBy>Indhumathi</cp:lastModifiedBy>
  <cp:revision>63</cp:revision>
  <cp:lastPrinted>2020-05-23T10:57:00Z</cp:lastPrinted>
  <dcterms:created xsi:type="dcterms:W3CDTF">2020-01-29T07:51:00Z</dcterms:created>
  <dcterms:modified xsi:type="dcterms:W3CDTF">2021-01-06T10:34:00Z</dcterms:modified>
</cp:coreProperties>
</file>